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66E8" w:rsidRDefault="000A4A13" w:rsidP="000A4A13">
      <w:pPr>
        <w:pStyle w:val="Caption"/>
        <w:keepNext/>
      </w:pPr>
      <w:r>
        <w:t xml:space="preserve">S4 </w:t>
      </w:r>
      <w:r w:rsidR="003A66E8">
        <w:t xml:space="preserve">Table: simultaneous comparisons of palliative treatments using relative risk (95% CI) in terms of aspiration among esophageal cancer patient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273"/>
        <w:gridCol w:w="1834"/>
        <w:gridCol w:w="1834"/>
        <w:gridCol w:w="1802"/>
        <w:gridCol w:w="1596"/>
      </w:tblGrid>
      <w:tr w:rsidR="003A66E8" w:rsidRPr="003A66E8" w:rsidTr="006A750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Networ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Cov</w:t>
            </w:r>
            <w:r>
              <w:rPr>
                <w:rFonts w:ascii="Garamond" w:hAnsi="Garamond" w:cs="Calibri"/>
                <w:color w:val="000000"/>
              </w:rPr>
              <w:t xml:space="preserve">ered evolu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Poly</w:t>
            </w:r>
            <w:r>
              <w:rPr>
                <w:rFonts w:ascii="Garamond" w:hAnsi="Garamond" w:cs="Calibri"/>
                <w:color w:val="000000"/>
              </w:rPr>
              <w:t>flex 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Ultraf</w:t>
            </w:r>
            <w:r>
              <w:rPr>
                <w:rFonts w:ascii="Garamond" w:hAnsi="Garamond" w:cs="Calibri"/>
                <w:color w:val="000000"/>
              </w:rPr>
              <w:t>lex stent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4D175C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A</w:t>
            </w:r>
          </w:p>
          <w:p w:rsidR="006A7503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tau^2 = 0; </w:t>
            </w:r>
          </w:p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I^2 = 0%</w:t>
            </w:r>
          </w:p>
          <w:p w:rsidR="003A66E8" w:rsidRPr="003A66E8" w:rsidRDefault="003A66E8" w:rsidP="00840614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Q</w:t>
            </w:r>
            <w:r w:rsidR="00840614">
              <w:rPr>
                <w:rFonts w:ascii="Garamond" w:eastAsia="Times New Roman" w:hAnsi="Garamond" w:cs="Times New Roman"/>
                <w:color w:val="000000"/>
              </w:rPr>
              <w:t>=0</w:t>
            </w:r>
            <w:r w:rsidR="000E4870">
              <w:rPr>
                <w:rFonts w:ascii="Garamond" w:eastAsia="Times New Roman" w:hAnsi="Garamond" w:cs="Times New Roman"/>
                <w:color w:val="000000"/>
              </w:rPr>
              <w:t>, df=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Cov</w:t>
            </w:r>
            <w:r>
              <w:rPr>
                <w:rFonts w:ascii="Garamond" w:hAnsi="Garamond" w:cs="Calibri"/>
                <w:color w:val="000000"/>
              </w:rPr>
              <w:t xml:space="preserve">ered evolu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1.95 (0.05 -72.5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67 (0.12 -3.78)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Poly</w:t>
            </w:r>
            <w:r>
              <w:rPr>
                <w:rFonts w:ascii="Garamond" w:hAnsi="Garamond" w:cs="Calibri"/>
                <w:color w:val="000000"/>
              </w:rPr>
              <w:t>flex 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51 (0.01 -19.0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34 (0.01 -8.14)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Ultraf</w:t>
            </w:r>
            <w:r>
              <w:rPr>
                <w:rFonts w:ascii="Garamond" w:hAnsi="Garamond" w:cs="Calibri"/>
                <w:color w:val="000000"/>
              </w:rPr>
              <w:t>lex 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1.5 (0.26 -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2.93 (0.12 -69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</w:tr>
      <w:tr w:rsidR="003A66E8" w:rsidRPr="003A66E8" w:rsidTr="006A7503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4D175C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B</w:t>
            </w:r>
          </w:p>
          <w:p w:rsidR="006A7503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tau^2 = 0; </w:t>
            </w:r>
          </w:p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I^2 = 0%</w:t>
            </w:r>
          </w:p>
          <w:p w:rsidR="000E4870" w:rsidRPr="003A66E8" w:rsidRDefault="003A66E8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Q</w:t>
            </w:r>
            <w:r w:rsidR="000E4870">
              <w:rPr>
                <w:rFonts w:ascii="Garamond" w:eastAsia="Times New Roman" w:hAnsi="Garamond" w:cs="Times New Roman"/>
                <w:color w:val="000000"/>
              </w:rPr>
              <w:t>=0, d.f =0</w:t>
            </w: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Conventional 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CSENA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Irr</w:t>
            </w:r>
            <w:r>
              <w:rPr>
                <w:rFonts w:ascii="Garamond" w:hAnsi="Garamond" w:cs="Calibri"/>
                <w:color w:val="000000"/>
              </w:rPr>
              <w:t>adiation stent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Conv</w:t>
            </w:r>
            <w:r>
              <w:rPr>
                <w:rFonts w:ascii="Garamond" w:hAnsi="Garamond" w:cs="Calibri"/>
                <w:color w:val="000000"/>
              </w:rPr>
              <w:t>entional 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1.63 (0.14 -1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2.08 (0.2 -21.55)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CSENAC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61 (0.05 -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1.27 (0.62 -2.63)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Irr</w:t>
            </w:r>
            <w:r>
              <w:rPr>
                <w:rFonts w:ascii="Garamond" w:hAnsi="Garamond" w:cs="Calibri"/>
                <w:color w:val="000000"/>
              </w:rPr>
              <w:t>adiation st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48 (0.05 -4.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79 (0.38 -1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</w:tr>
      <w:tr w:rsidR="003A66E8" w:rsidRPr="003A66E8" w:rsidTr="006A7503">
        <w:trPr>
          <w:trHeight w:val="20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4D175C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>
              <w:rPr>
                <w:rFonts w:ascii="Garamond" w:eastAsia="Times New Roman" w:hAnsi="Garamond" w:cs="Times New Roman"/>
                <w:color w:val="000000"/>
              </w:rPr>
              <w:t>C</w:t>
            </w:r>
            <w:r w:rsidR="003A66E8" w:rsidRPr="003A66E8">
              <w:rPr>
                <w:rFonts w:ascii="Garamond" w:eastAsia="Times New Roman" w:hAnsi="Garamond" w:cs="Times New Roman"/>
                <w:color w:val="000000"/>
              </w:rPr>
              <w:t>:</w:t>
            </w:r>
          </w:p>
          <w:p w:rsidR="006A7503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 tau^2 = 0; </w:t>
            </w:r>
          </w:p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I^2 = 0%</w:t>
            </w:r>
          </w:p>
          <w:p w:rsidR="003A66E8" w:rsidRPr="003A66E8" w:rsidRDefault="000E4870" w:rsidP="000E4870">
            <w:pPr>
              <w:rPr>
                <w:rFonts w:ascii="Garamond" w:eastAsia="Times New Roman" w:hAnsi="Garamond" w:cs="Times New Roman"/>
                <w:color w:val="000000"/>
              </w:rPr>
            </w:pPr>
            <w:r w:rsidRPr="003A66E8">
              <w:rPr>
                <w:rFonts w:ascii="Garamond" w:eastAsia="Times New Roman" w:hAnsi="Garamond" w:cs="Times New Roman"/>
                <w:color w:val="000000"/>
              </w:rPr>
              <w:t>Q</w:t>
            </w:r>
            <w:r>
              <w:rPr>
                <w:rFonts w:ascii="Garamond" w:eastAsia="Times New Roman" w:hAnsi="Garamond" w:cs="Times New Roman"/>
                <w:color w:val="000000"/>
              </w:rPr>
              <w:t>=0, d.f =0</w:t>
            </w:r>
            <w:r w:rsidRPr="003A66E8">
              <w:rPr>
                <w:rFonts w:ascii="Garamond" w:eastAsia="Times New Roman" w:hAnsi="Garamond" w:cs="Times New Roman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539E6" w:rsidP="003A66E8">
            <w:pPr>
              <w:rPr>
                <w:rFonts w:ascii="Garamond" w:hAnsi="Garamond" w:cs="Calibri"/>
                <w:color w:val="000000"/>
              </w:rPr>
            </w:pPr>
            <w:r w:rsidRPr="003539E6">
              <w:rPr>
                <w:rFonts w:ascii="Garamond" w:hAnsi="Garamond" w:cs="Calibri"/>
                <w:color w:val="000000"/>
              </w:rPr>
              <w:t>Brachy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SEMS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SEMSBT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539E6" w:rsidP="003A66E8">
            <w:pPr>
              <w:rPr>
                <w:rFonts w:ascii="Garamond" w:hAnsi="Garamond" w:cs="Calibri"/>
                <w:color w:val="000000"/>
              </w:rPr>
            </w:pPr>
            <w:r w:rsidRPr="003539E6">
              <w:rPr>
                <w:rFonts w:ascii="Garamond" w:hAnsi="Garamond" w:cs="Calibri"/>
                <w:color w:val="000000"/>
              </w:rPr>
              <w:t>Brachytherap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1.07 (0.07 -16.8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15 (0.01 -2.73)</w:t>
            </w:r>
          </w:p>
        </w:tc>
      </w:tr>
      <w:tr w:rsidR="003A66E8" w:rsidRPr="003A66E8" w:rsidTr="006A7503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SEMS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94 (0.06 -14.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0.14 (0 -7.67)</w:t>
            </w:r>
          </w:p>
        </w:tc>
      </w:tr>
      <w:tr w:rsidR="003A66E8" w:rsidRPr="003A66E8" w:rsidTr="006A7503">
        <w:trPr>
          <w:trHeight w:val="43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A66E8" w:rsidRPr="003A66E8" w:rsidRDefault="003A66E8" w:rsidP="003A66E8">
            <w:pPr>
              <w:rPr>
                <w:rFonts w:ascii="Garamond" w:eastAsia="Times New Roman" w:hAnsi="Garamond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SEMSB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6.67 (0.37 -121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3A66E8" w:rsidP="003A66E8">
            <w:pPr>
              <w:rPr>
                <w:rFonts w:ascii="Garamond" w:hAnsi="Garamond" w:cs="Calibri"/>
                <w:color w:val="000000"/>
              </w:rPr>
            </w:pPr>
            <w:r w:rsidRPr="003A66E8">
              <w:rPr>
                <w:rFonts w:ascii="Garamond" w:hAnsi="Garamond" w:cs="Calibri"/>
                <w:color w:val="000000"/>
              </w:rPr>
              <w:t>7.14 (0.13 -390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A66E8" w:rsidRPr="003A66E8" w:rsidRDefault="007A797A" w:rsidP="003A66E8">
            <w:pPr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-</w:t>
            </w:r>
          </w:p>
        </w:tc>
      </w:tr>
    </w:tbl>
    <w:p w:rsidR="0080176E" w:rsidRDefault="0080176E" w:rsidP="00D77081">
      <w:pPr>
        <w:tabs>
          <w:tab w:val="left" w:pos="1275"/>
        </w:tabs>
      </w:pPr>
      <w:bookmarkStart w:id="0" w:name="_GoBack"/>
      <w:bookmarkEnd w:id="0"/>
    </w:p>
    <w:sectPr w:rsidR="0080176E" w:rsidSect="00D77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475" w:rsidRDefault="009D6475" w:rsidP="00F46F36">
      <w:pPr>
        <w:spacing w:after="0" w:line="240" w:lineRule="auto"/>
      </w:pPr>
      <w:r>
        <w:separator/>
      </w:r>
    </w:p>
  </w:endnote>
  <w:endnote w:type="continuationSeparator" w:id="0">
    <w:p w:rsidR="009D6475" w:rsidRDefault="009D6475" w:rsidP="00F46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475" w:rsidRDefault="009D6475" w:rsidP="00F46F36">
      <w:pPr>
        <w:spacing w:after="0" w:line="240" w:lineRule="auto"/>
      </w:pPr>
      <w:r>
        <w:separator/>
      </w:r>
    </w:p>
  </w:footnote>
  <w:footnote w:type="continuationSeparator" w:id="0">
    <w:p w:rsidR="009D6475" w:rsidRDefault="009D6475" w:rsidP="00F46F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rQ0MbA0Mja3MDQ3tLRU0lEKTi0uzszPAykwrQUACK3sCSwAAAA="/>
  </w:docVars>
  <w:rsids>
    <w:rsidRoot w:val="004972EB"/>
    <w:rsid w:val="000326BC"/>
    <w:rsid w:val="000A4A13"/>
    <w:rsid w:val="000E4870"/>
    <w:rsid w:val="0010107B"/>
    <w:rsid w:val="001739D6"/>
    <w:rsid w:val="001936FC"/>
    <w:rsid w:val="001B19B1"/>
    <w:rsid w:val="00207058"/>
    <w:rsid w:val="002918AC"/>
    <w:rsid w:val="002B0809"/>
    <w:rsid w:val="002B2CBD"/>
    <w:rsid w:val="003375D7"/>
    <w:rsid w:val="003539E6"/>
    <w:rsid w:val="003A66E8"/>
    <w:rsid w:val="003C006E"/>
    <w:rsid w:val="004972EB"/>
    <w:rsid w:val="004D175C"/>
    <w:rsid w:val="0051598C"/>
    <w:rsid w:val="00520653"/>
    <w:rsid w:val="00683483"/>
    <w:rsid w:val="006A7503"/>
    <w:rsid w:val="006F4D09"/>
    <w:rsid w:val="007063F1"/>
    <w:rsid w:val="00731DBB"/>
    <w:rsid w:val="007A00A6"/>
    <w:rsid w:val="007A797A"/>
    <w:rsid w:val="007F10AE"/>
    <w:rsid w:val="0080176E"/>
    <w:rsid w:val="00805F06"/>
    <w:rsid w:val="00811340"/>
    <w:rsid w:val="00815B3D"/>
    <w:rsid w:val="00840614"/>
    <w:rsid w:val="00842A36"/>
    <w:rsid w:val="00987C0B"/>
    <w:rsid w:val="009D6475"/>
    <w:rsid w:val="00A12980"/>
    <w:rsid w:val="00A21B28"/>
    <w:rsid w:val="00AA2764"/>
    <w:rsid w:val="00AF379E"/>
    <w:rsid w:val="00C63B1F"/>
    <w:rsid w:val="00D56236"/>
    <w:rsid w:val="00D77081"/>
    <w:rsid w:val="00E17A35"/>
    <w:rsid w:val="00E44187"/>
    <w:rsid w:val="00E608CA"/>
    <w:rsid w:val="00E87883"/>
    <w:rsid w:val="00F30216"/>
    <w:rsid w:val="00F34970"/>
    <w:rsid w:val="00F46F36"/>
    <w:rsid w:val="00F83972"/>
    <w:rsid w:val="00FA07E0"/>
    <w:rsid w:val="00FD7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94A03A-63A9-478C-A183-1698D958E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159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15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F36"/>
  </w:style>
  <w:style w:type="paragraph" w:styleId="Footer">
    <w:name w:val="footer"/>
    <w:basedOn w:val="Normal"/>
    <w:link w:val="FooterChar"/>
    <w:uiPriority w:val="99"/>
    <w:unhideWhenUsed/>
    <w:rsid w:val="00F46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F36"/>
  </w:style>
  <w:style w:type="table" w:customStyle="1" w:styleId="TableGrid1">
    <w:name w:val="Table Grid1"/>
    <w:basedOn w:val="TableNormal"/>
    <w:next w:val="TableGrid"/>
    <w:uiPriority w:val="39"/>
    <w:rsid w:val="003A66E8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68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0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6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704FBD-4A93-4F87-B58E-6207D346EB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6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</dc:creator>
  <cp:keywords/>
  <dc:description/>
  <cp:lastModifiedBy>User</cp:lastModifiedBy>
  <cp:revision>35</cp:revision>
  <dcterms:created xsi:type="dcterms:W3CDTF">2016-10-26T07:35:00Z</dcterms:created>
  <dcterms:modified xsi:type="dcterms:W3CDTF">2017-09-02T06:14:00Z</dcterms:modified>
</cp:coreProperties>
</file>